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661" w:rsidRPr="004804C6" w:rsidRDefault="004804C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Pr="004804C6">
        <w:rPr>
          <w:rFonts w:ascii="Times New Roman" w:hAnsi="Times New Roman" w:cs="Times New Roman"/>
          <w:sz w:val="22"/>
        </w:rPr>
        <w:t>upplement Table 2.</w:t>
      </w:r>
      <w:r>
        <w:rPr>
          <w:rFonts w:ascii="Times New Roman" w:hAnsi="Times New Roman" w:cs="Times New Roman"/>
          <w:sz w:val="22"/>
        </w:rPr>
        <w:t xml:space="preserve"> </w:t>
      </w:r>
      <w:r w:rsidRPr="004804C6">
        <w:rPr>
          <w:rFonts w:ascii="Times New Roman" w:hAnsi="Times New Roman" w:cs="Times New Roman"/>
          <w:sz w:val="22"/>
        </w:rPr>
        <w:t>Differentially expressed circRNA</w:t>
      </w:r>
      <w:r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W w:w="8095" w:type="dxa"/>
        <w:jc w:val="center"/>
        <w:tblLook w:val="04A0" w:firstRow="1" w:lastRow="0" w:firstColumn="1" w:lastColumn="0" w:noHBand="0" w:noVBand="1"/>
      </w:tblPr>
      <w:tblGrid>
        <w:gridCol w:w="2740"/>
        <w:gridCol w:w="1313"/>
        <w:gridCol w:w="858"/>
        <w:gridCol w:w="992"/>
        <w:gridCol w:w="1418"/>
        <w:gridCol w:w="907"/>
      </w:tblGrid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ircRNA</w:t>
            </w:r>
            <w:r w:rsidRPr="00965131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_</w:t>
            </w: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D</w:t>
            </w:r>
            <w:r w:rsidRPr="00965131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_Name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og2FC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ld_Chang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b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b/>
                <w:kern w:val="0"/>
                <w:szCs w:val="21"/>
              </w:rPr>
              <w:t>U</w:t>
            </w:r>
            <w:r>
              <w:rPr>
                <w:rFonts w:ascii="宋体" w:eastAsia="宋体" w:hAnsi="宋体" w:cs="宋体"/>
                <w:b/>
                <w:kern w:val="0"/>
                <w:szCs w:val="21"/>
              </w:rPr>
              <w:t>p-regulate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14:103252408-103276518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ycbp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.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30.4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14:103282597-103291362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ycbp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1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.8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9.5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1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mu_circ_00011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Nfatc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1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.8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8.2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4:155527412-155543193: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Gnb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.8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8.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11:83501114-83502852: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Taf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.7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7.2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7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15:3327973-3458008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Gh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.6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6.4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0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9:32129569-32153124: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Arhgap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.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5.0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5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mu_circ_00002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Fxr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1.9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3.7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8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7:67264864-67268400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ef2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1.6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3.2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5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宋体" w:eastAsia="宋体" w:hAnsi="宋体" w:cs="Times New Roman"/>
                <w:b/>
                <w:kern w:val="0"/>
                <w:szCs w:val="21"/>
              </w:rPr>
              <w:t>Down-regul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2:104776171-104780260:-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Qser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7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5.28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6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mu_circ_000021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psf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15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5.11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5:143092994-143098505:-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Rnf216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5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4.997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2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3:100578475-100656274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an1a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1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4.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8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12:69603475-69610826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Sos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4.7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0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9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5:28358273-28362234: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Rbm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3.4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14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7:99942958-99955540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Rnf1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2.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22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mmu_circ_00003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Hectd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2.1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1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4:59514273-59524476: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Ptbp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1.9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2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9 </w:t>
            </w:r>
          </w:p>
        </w:tc>
      </w:tr>
      <w:tr w:rsidR="004804C6" w:rsidRPr="00965131" w:rsidTr="00182421">
        <w:trPr>
          <w:trHeight w:val="270"/>
          <w:jc w:val="center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chr3:109525868-109528384:+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Vav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-1.1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>0.4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4C6" w:rsidRPr="00965131" w:rsidRDefault="004804C6" w:rsidP="001824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13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49 </w:t>
            </w:r>
          </w:p>
        </w:tc>
      </w:tr>
    </w:tbl>
    <w:p w:rsidR="004804C6" w:rsidRDefault="004804C6">
      <w:pPr>
        <w:rPr>
          <w:rFonts w:hint="eastAsia"/>
        </w:rPr>
      </w:pPr>
    </w:p>
    <w:sectPr w:rsidR="00480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492D" w:rsidRDefault="0056492D" w:rsidP="00817B59">
      <w:r>
        <w:separator/>
      </w:r>
    </w:p>
  </w:endnote>
  <w:endnote w:type="continuationSeparator" w:id="0">
    <w:p w:rsidR="0056492D" w:rsidRDefault="0056492D" w:rsidP="0081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492D" w:rsidRDefault="0056492D" w:rsidP="00817B59">
      <w:r>
        <w:separator/>
      </w:r>
    </w:p>
  </w:footnote>
  <w:footnote w:type="continuationSeparator" w:id="0">
    <w:p w:rsidR="0056492D" w:rsidRDefault="0056492D" w:rsidP="0081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331"/>
    <w:rsid w:val="004804C6"/>
    <w:rsid w:val="00496331"/>
    <w:rsid w:val="0056492D"/>
    <w:rsid w:val="00817B59"/>
    <w:rsid w:val="00DE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4BB14A-6289-4EA9-9124-03283C14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B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1</Characters>
  <Application>Microsoft Office Word</Application>
  <DocSecurity>0</DocSecurity>
  <Lines>8</Lines>
  <Paragraphs>2</Paragraphs>
  <ScaleCrop>false</ScaleCrop>
  <Company>Sky123.Org</Company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11-13T11:32:00Z</dcterms:created>
  <dcterms:modified xsi:type="dcterms:W3CDTF">2018-11-13T11:34:00Z</dcterms:modified>
</cp:coreProperties>
</file>